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7485" cy="68935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689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of the risk of drug-related adverse events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rtugliflozin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I: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nfidence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terval; M-H: Mantel-Haensz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7:00Z</dcterms:created>
  <dc:creator>Administrator</dc:creator>
  <dc:description/>
  <cp:keywords/>
  <dc:language>en-US</dc:language>
  <cp:lastModifiedBy>Administrator</cp:lastModifiedBy>
  <dcterms:modified xsi:type="dcterms:W3CDTF">2020-12-04T14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